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8B70E8" w14:textId="77777777" w:rsidR="00994563" w:rsidRPr="00994563" w:rsidRDefault="00994563" w:rsidP="0026650D">
      <w:pPr>
        <w:rPr>
          <w:rFonts w:ascii="Calibri" w:eastAsia="Times New Roman" w:hAnsi="Calibri" w:cs="Times New Roman"/>
          <w:color w:val="212121"/>
          <w:sz w:val="28"/>
          <w:szCs w:val="28"/>
          <w:lang w:val="en-US"/>
        </w:rPr>
      </w:pPr>
      <w:r w:rsidRPr="00994563">
        <w:rPr>
          <w:rFonts w:ascii="Calibri" w:eastAsia="Times New Roman" w:hAnsi="Calibri" w:cs="Times New Roman"/>
          <w:color w:val="212121"/>
          <w:sz w:val="28"/>
          <w:szCs w:val="28"/>
          <w:lang w:val="en-US"/>
        </w:rPr>
        <w:t>SEARCH SOFTWARE INFORMATION:</w:t>
      </w:r>
    </w:p>
    <w:p w14:paraId="307772FC" w14:textId="77777777" w:rsidR="00994563" w:rsidRDefault="00994563" w:rsidP="0026650D">
      <w:pPr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</w:pPr>
    </w:p>
    <w:p w14:paraId="71830D61" w14:textId="77777777" w:rsidR="0026650D" w:rsidRPr="0026650D" w:rsidRDefault="0026650D" w:rsidP="0026650D">
      <w:pPr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PubMed: </w:t>
      </w:r>
      <w:r w:rsidR="008766D9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we used the only available version, with free access </w:t>
      </w:r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online via </w:t>
      </w:r>
      <w:r w:rsidRPr="0026650D">
        <w:rPr>
          <w:rFonts w:ascii="Times New Roman" w:eastAsia="Times New Roman" w:hAnsi="Times New Roman" w:cs="Times New Roman"/>
          <w:color w:val="212121"/>
          <w:lang w:val="en-US"/>
        </w:rPr>
        <w:fldChar w:fldCharType="begin"/>
      </w:r>
      <w:r w:rsidRPr="0026650D">
        <w:rPr>
          <w:rFonts w:ascii="Times New Roman" w:eastAsia="Times New Roman" w:hAnsi="Times New Roman" w:cs="Times New Roman"/>
          <w:color w:val="212121"/>
          <w:lang w:val="en-US"/>
        </w:rPr>
        <w:instrText xml:space="preserve"> HYPERLINK "https://www.ncbi.nlm.nih.gov/pubmed/" \t "_blank" </w:instrText>
      </w:r>
      <w:r w:rsidRPr="0026650D">
        <w:rPr>
          <w:rFonts w:ascii="Times New Roman" w:eastAsia="Times New Roman" w:hAnsi="Times New Roman" w:cs="Times New Roman"/>
          <w:color w:val="212121"/>
          <w:lang w:val="en-US"/>
        </w:rPr>
      </w:r>
      <w:r w:rsidRPr="0026650D">
        <w:rPr>
          <w:rFonts w:ascii="Times New Roman" w:eastAsia="Times New Roman" w:hAnsi="Times New Roman" w:cs="Times New Roman"/>
          <w:color w:val="212121"/>
          <w:lang w:val="en-US"/>
        </w:rPr>
        <w:fldChar w:fldCharType="separate"/>
      </w:r>
      <w:r w:rsidRPr="0026650D">
        <w:rPr>
          <w:rFonts w:ascii="Calibri" w:eastAsia="Times New Roman" w:hAnsi="Calibri" w:cs="Times New Roman"/>
          <w:color w:val="0000FF"/>
          <w:sz w:val="22"/>
          <w:szCs w:val="22"/>
          <w:u w:val="single"/>
          <w:lang w:val="en-US"/>
        </w:rPr>
        <w:t>https://www.ncbi.nlm.nih.gov/pubmed/</w:t>
      </w:r>
      <w:r w:rsidRPr="0026650D">
        <w:rPr>
          <w:rFonts w:ascii="Times New Roman" w:eastAsia="Times New Roman" w:hAnsi="Times New Roman" w:cs="Times New Roman"/>
          <w:color w:val="212121"/>
          <w:lang w:val="en-US"/>
        </w:rPr>
        <w:fldChar w:fldCharType="end"/>
      </w:r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. </w:t>
      </w:r>
      <w:r w:rsidR="008766D9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It uses the </w:t>
      </w:r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t</w:t>
      </w:r>
      <w:r w:rsidR="008766D9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hesaurus</w:t>
      </w:r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 </w:t>
      </w:r>
      <w:proofErr w:type="spellStart"/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MeSH</w:t>
      </w:r>
      <w:proofErr w:type="spellEnd"/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 </w:t>
      </w:r>
      <w:r w:rsidR="008766D9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and </w:t>
      </w:r>
      <w:proofErr w:type="gramStart"/>
      <w:r w:rsidR="008766D9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explode</w:t>
      </w:r>
      <w:proofErr w:type="gramEnd"/>
      <w:r w:rsidR="008766D9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 </w:t>
      </w:r>
      <w:proofErr w:type="spellStart"/>
      <w:r w:rsidR="008766D9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MeSH</w:t>
      </w:r>
      <w:proofErr w:type="spellEnd"/>
      <w:r w:rsidR="008766D9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-terms automatically</w:t>
      </w:r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.  </w:t>
      </w:r>
      <w:r w:rsidR="008766D9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In one case we chose to use the addition [</w:t>
      </w:r>
      <w:proofErr w:type="spellStart"/>
      <w:r w:rsidR="008766D9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Mesh</w:t>
      </w:r>
      <w:proofErr w:type="gramStart"/>
      <w:r w:rsidR="008766D9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:NoExp</w:t>
      </w:r>
      <w:proofErr w:type="spellEnd"/>
      <w:proofErr w:type="gramEnd"/>
      <w:r w:rsidR="008766D9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]. This was used to </w:t>
      </w:r>
      <w:r w:rsidR="00994563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exclude</w:t>
      </w:r>
      <w:r w:rsidR="008766D9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 </w:t>
      </w:r>
      <w:proofErr w:type="gramStart"/>
      <w:r w:rsidR="008766D9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kidney diseases that was</w:t>
      </w:r>
      <w:proofErr w:type="gramEnd"/>
      <w:r w:rsidR="008766D9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 not applicable</w:t>
      </w:r>
      <w:r w:rsidR="00324EFF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 for the research question</w:t>
      </w:r>
      <w:r w:rsidR="008766D9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 (we wanted patients with </w:t>
      </w:r>
      <w:r w:rsidR="00324EFF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the diagnosis of </w:t>
      </w:r>
      <w:r w:rsidR="008766D9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chronic kidney disease</w:t>
      </w:r>
      <w:r w:rsidR="00324EFF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, from any cause and in any stage).</w:t>
      </w:r>
    </w:p>
    <w:p w14:paraId="4BA5284A" w14:textId="77777777" w:rsidR="0026650D" w:rsidRPr="0026650D" w:rsidRDefault="0026650D" w:rsidP="0026650D">
      <w:pPr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 </w:t>
      </w:r>
    </w:p>
    <w:p w14:paraId="1A078803" w14:textId="77777777" w:rsidR="0026650D" w:rsidRPr="0026650D" w:rsidRDefault="0026650D" w:rsidP="0026650D">
      <w:pPr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proofErr w:type="spellStart"/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Embase</w:t>
      </w:r>
      <w:proofErr w:type="spellEnd"/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: </w:t>
      </w:r>
      <w:r w:rsidR="00324EFF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We used the software from Elsevier (the one that </w:t>
      </w:r>
      <w:proofErr w:type="spellStart"/>
      <w:r w:rsidR="00324EFF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Karolinska</w:t>
      </w:r>
      <w:proofErr w:type="spellEnd"/>
      <w:r w:rsidR="00324EFF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 Institute is using)</w:t>
      </w:r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. </w:t>
      </w:r>
      <w:r w:rsidR="00324EFF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It has the </w:t>
      </w:r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t</w:t>
      </w:r>
      <w:r w:rsidR="00324EFF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hesaurus</w:t>
      </w:r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 </w:t>
      </w:r>
      <w:proofErr w:type="spellStart"/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Emtree</w:t>
      </w:r>
      <w:proofErr w:type="spellEnd"/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 </w:t>
      </w:r>
      <w:r w:rsidR="00324EFF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where you decide if explosion shou</w:t>
      </w:r>
      <w:r w:rsidR="00994563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l</w:t>
      </w:r>
      <w:r w:rsidR="00324EFF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d be used or not</w:t>
      </w:r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.</w:t>
      </w:r>
      <w:r w:rsidR="00324EFF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 As for PubMed explosion was used in all cases but one, for the same reason</w:t>
      </w:r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.</w:t>
      </w:r>
      <w:r w:rsidR="00324EFF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 We also included synonyms to make sure all substance- and label names for vitamin D were included. </w:t>
      </w:r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 </w:t>
      </w:r>
    </w:p>
    <w:p w14:paraId="2DF9887F" w14:textId="77777777" w:rsidR="0026650D" w:rsidRPr="0026650D" w:rsidRDefault="0026650D" w:rsidP="0026650D">
      <w:pPr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 </w:t>
      </w:r>
    </w:p>
    <w:p w14:paraId="58F64CD2" w14:textId="77777777" w:rsidR="0026650D" w:rsidRPr="0026650D" w:rsidRDefault="0026650D" w:rsidP="0026650D">
      <w:pPr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Web of Science: </w:t>
      </w:r>
      <w:r w:rsidR="00324EFF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We used the only available software from </w:t>
      </w:r>
      <w:proofErr w:type="spellStart"/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Clarivate</w:t>
      </w:r>
      <w:proofErr w:type="spellEnd"/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. </w:t>
      </w:r>
      <w:r w:rsidR="00324EFF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There is no thesaurus for this software and therefore no possibility to explode terms.</w:t>
      </w:r>
    </w:p>
    <w:p w14:paraId="7BEE0893" w14:textId="77777777" w:rsidR="0026650D" w:rsidRPr="0026650D" w:rsidRDefault="0026650D" w:rsidP="0026650D">
      <w:pPr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 </w:t>
      </w:r>
    </w:p>
    <w:p w14:paraId="75CBEC01" w14:textId="77777777" w:rsidR="0026650D" w:rsidRPr="0026650D" w:rsidRDefault="0026650D" w:rsidP="0026650D">
      <w:pPr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Cochrane: </w:t>
      </w:r>
      <w:r w:rsidR="00324EFF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We used the only available software from </w:t>
      </w:r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Wiley </w:t>
      </w:r>
      <w:r w:rsidR="00324EFF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for</w:t>
      </w:r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 Cochrane Library. </w:t>
      </w:r>
      <w:r w:rsidR="00324EFF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It has</w:t>
      </w:r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 ”explode all trees” </w:t>
      </w:r>
      <w:r w:rsidR="00324EFF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as</w:t>
      </w:r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 default </w:t>
      </w:r>
      <w:r w:rsidR="00324EFF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when searching with </w:t>
      </w:r>
      <w:proofErr w:type="spellStart"/>
      <w:r w:rsidR="00324EFF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MeSH</w:t>
      </w:r>
      <w:proofErr w:type="spellEnd"/>
      <w:r w:rsidR="00324EFF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-terms, and as for PubMed and </w:t>
      </w:r>
      <w:proofErr w:type="spellStart"/>
      <w:r w:rsidR="00324EFF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Embase</w:t>
      </w:r>
      <w:proofErr w:type="spellEnd"/>
      <w:r w:rsidR="00324EFF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 this was not used in one case, for the same reason as above.</w:t>
      </w:r>
      <w:r w:rsidR="00994563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 When searching in free text it is set </w:t>
      </w:r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per default </w:t>
      </w:r>
      <w:r w:rsidR="00994563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to search for alternative word variations, which was then also </w:t>
      </w:r>
      <w:bookmarkStart w:id="0" w:name="_GoBack"/>
      <w:bookmarkEnd w:id="0"/>
      <w:r w:rsidR="00994563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performed</w:t>
      </w:r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.</w:t>
      </w:r>
    </w:p>
    <w:p w14:paraId="2B29E544" w14:textId="77777777" w:rsidR="0026650D" w:rsidRPr="0026650D" w:rsidRDefault="0026650D" w:rsidP="0026650D">
      <w:pPr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 </w:t>
      </w:r>
    </w:p>
    <w:p w14:paraId="014D21C5" w14:textId="77777777" w:rsidR="0026650D" w:rsidRPr="0026650D" w:rsidRDefault="00994563" w:rsidP="0026650D">
      <w:pPr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The references were collected in an EndNote library (version X8). </w:t>
      </w:r>
      <w:proofErr w:type="gramStart"/>
      <w:r w:rsidR="0026650D"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EndNote </w:t>
      </w:r>
      <w:r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is produced by </w:t>
      </w:r>
      <w:proofErr w:type="spellStart"/>
      <w:r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>Clarivate</w:t>
      </w:r>
      <w:proofErr w:type="spellEnd"/>
      <w:proofErr w:type="gramEnd"/>
      <w:r w:rsidR="0026650D" w:rsidRPr="0026650D"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. </w:t>
      </w:r>
      <w:r>
        <w:rPr>
          <w:rFonts w:ascii="Calibri" w:eastAsia="Times New Roman" w:hAnsi="Calibri" w:cs="Times New Roman"/>
          <w:color w:val="212121"/>
          <w:sz w:val="22"/>
          <w:szCs w:val="22"/>
          <w:lang w:val="en-US"/>
        </w:rPr>
        <w:t xml:space="preserve">We used the function to clear all duplicates from the different databases. </w:t>
      </w:r>
    </w:p>
    <w:p w14:paraId="071541A9" w14:textId="77777777" w:rsidR="00163FC5" w:rsidRDefault="00163FC5"/>
    <w:sectPr w:rsidR="00163FC5" w:rsidSect="00163FC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50D"/>
    <w:rsid w:val="00163FC5"/>
    <w:rsid w:val="0026650D"/>
    <w:rsid w:val="00324EFF"/>
    <w:rsid w:val="008766D9"/>
    <w:rsid w:val="00994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C3943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6650D"/>
  </w:style>
  <w:style w:type="character" w:styleId="Hyperlink">
    <w:name w:val="Hyperlink"/>
    <w:basedOn w:val="DefaultParagraphFont"/>
    <w:uiPriority w:val="99"/>
    <w:semiHidden/>
    <w:unhideWhenUsed/>
    <w:rsid w:val="0026650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6650D"/>
  </w:style>
  <w:style w:type="character" w:styleId="Hyperlink">
    <w:name w:val="Hyperlink"/>
    <w:basedOn w:val="DefaultParagraphFont"/>
    <w:uiPriority w:val="99"/>
    <w:semiHidden/>
    <w:unhideWhenUsed/>
    <w:rsid w:val="0026650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45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8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2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33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4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5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0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76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0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34</Words>
  <Characters>1334</Characters>
  <Application>Microsoft Macintosh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Lundwall</dc:creator>
  <cp:keywords/>
  <dc:description/>
  <cp:lastModifiedBy>Kristina Lundwall</cp:lastModifiedBy>
  <cp:revision>2</cp:revision>
  <dcterms:created xsi:type="dcterms:W3CDTF">2018-08-23T06:45:00Z</dcterms:created>
  <dcterms:modified xsi:type="dcterms:W3CDTF">2018-08-23T07:19:00Z</dcterms:modified>
</cp:coreProperties>
</file>